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B34A6" w14:textId="7BEC636B" w:rsidR="00C92946" w:rsidRDefault="00C92946" w:rsidP="00C92946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D32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D726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pplementary Table </w:t>
      </w:r>
      <w:r w:rsidRPr="008D32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</w:t>
      </w:r>
      <w:r w:rsidR="00D726F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Pr="008D32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timicrobial resistance patterns of </w:t>
      </w:r>
      <w:r w:rsidRPr="008D3221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. coli</w:t>
      </w:r>
      <w:r w:rsidRPr="008D322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om raw cow milk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241A5CFE" w14:textId="44D167A0" w:rsidR="004120BF" w:rsidRDefault="004120BF" w:rsidP="00C92946"/>
    <w:sectPr w:rsidR="00412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946"/>
    <w:rsid w:val="0009445D"/>
    <w:rsid w:val="001B0EC8"/>
    <w:rsid w:val="004120BF"/>
    <w:rsid w:val="00593383"/>
    <w:rsid w:val="009D3593"/>
    <w:rsid w:val="00C92946"/>
    <w:rsid w:val="00D726FC"/>
    <w:rsid w:val="00DB541C"/>
    <w:rsid w:val="00DB7BA0"/>
    <w:rsid w:val="00FA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1D572A"/>
  <w15:chartTrackingRefBased/>
  <w15:docId w15:val="{2A335A8B-C884-440B-8986-5CC52A42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946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29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294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294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294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294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294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29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29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29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29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29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29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29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29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2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2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294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2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294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29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946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29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29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29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29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xewef913@mypethealh.com</dc:creator>
  <cp:keywords/>
  <dc:description/>
  <cp:lastModifiedBy>HP</cp:lastModifiedBy>
  <cp:revision>7</cp:revision>
  <dcterms:created xsi:type="dcterms:W3CDTF">2026-07-01T20:06:00Z</dcterms:created>
  <dcterms:modified xsi:type="dcterms:W3CDTF">2026-07-04T16:52:00Z</dcterms:modified>
</cp:coreProperties>
</file>